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2DF9" w14:textId="77777777" w:rsidR="00401B13" w:rsidRDefault="00401B13" w:rsidP="00401B13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Fig. 5. Forest plot and </w:t>
      </w:r>
      <w:r>
        <w:rPr>
          <w:rFonts w:ascii="Arial" w:eastAsia="等线" w:hAnsi="Arial" w:cs="Arial"/>
          <w:szCs w:val="21"/>
        </w:rPr>
        <w:t>bubble</w:t>
      </w:r>
      <w:r>
        <w:rPr>
          <w:rFonts w:ascii="Arial" w:hAnsi="Arial" w:cs="Arial"/>
          <w:szCs w:val="21"/>
        </w:rPr>
        <w:t xml:space="preserve"> plot, </w:t>
      </w:r>
      <w:r>
        <w:rPr>
          <w:rFonts w:ascii="Arial" w:eastAsia="等线" w:hAnsi="Arial" w:cs="Arial"/>
          <w:szCs w:val="21"/>
        </w:rPr>
        <w:t>pooled</w:t>
      </w:r>
      <w:r>
        <w:rPr>
          <w:rFonts w:ascii="Arial" w:hAnsi="Arial" w:cs="Arial"/>
          <w:szCs w:val="21"/>
        </w:rPr>
        <w:t xml:space="preserve"> occurrence of adverse events associated with POEM</w:t>
      </w:r>
    </w:p>
    <w:p w14:paraId="13F77429" w14:textId="77777777" w:rsidR="00884B6C" w:rsidRPr="00401B13" w:rsidRDefault="00884B6C">
      <w:pPr>
        <w:jc w:val="left"/>
        <w:rPr>
          <w:rFonts w:ascii="Arial" w:eastAsia="宋体" w:hAnsi="Arial" w:cs="Arial"/>
          <w:kern w:val="0"/>
          <w:sz w:val="24"/>
          <w:szCs w:val="24"/>
        </w:rPr>
      </w:pPr>
    </w:p>
    <w:p w14:paraId="279292F1" w14:textId="0B312735" w:rsidR="00884B6C" w:rsidRDefault="00401B13">
      <w:pPr>
        <w:widowControl/>
        <w:jc w:val="left"/>
        <w:rPr>
          <w:rFonts w:ascii="Arial" w:eastAsia="宋体" w:hAnsi="Arial" w:cs="Arial"/>
          <w:b/>
          <w:bCs/>
          <w:sz w:val="18"/>
          <w:szCs w:val="18"/>
        </w:rPr>
      </w:pPr>
      <w:r>
        <w:rPr>
          <w:rFonts w:ascii="Arial" w:hAnsi="Arial" w:cs="Arial"/>
          <w:szCs w:val="21"/>
        </w:rPr>
        <w:t xml:space="preserve">A). Meta-analysis of </w:t>
      </w:r>
      <w:r>
        <w:rPr>
          <w:rFonts w:ascii="Arial" w:eastAsia="等线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pooled occurrence of adverse events associated with POEM in</w:t>
      </w:r>
      <w:r>
        <w:rPr>
          <w:rFonts w:ascii="Arial" w:eastAsia="等线" w:hAnsi="Arial" w:cs="Arial"/>
          <w:szCs w:val="21"/>
        </w:rPr>
        <w:t xml:space="preserve"> the</w:t>
      </w:r>
      <w:r>
        <w:rPr>
          <w:rFonts w:ascii="Arial" w:hAnsi="Arial" w:cs="Arial"/>
          <w:szCs w:val="21"/>
        </w:rPr>
        <w:t xml:space="preserve"> anterior/posterior approach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28B41517" wp14:editId="1F99E781">
            <wp:extent cx="4834890" cy="2917825"/>
            <wp:effectExtent l="0" t="0" r="381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4890" cy="29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C0057" w14:textId="77777777" w:rsidR="00884B6C" w:rsidRDefault="00401B13">
      <w:pPr>
        <w:widowControl/>
        <w:jc w:val="left"/>
        <w:rPr>
          <w:rFonts w:ascii="Arial" w:eastAsia="宋体" w:hAnsi="Arial" w:cs="Arial"/>
          <w:b/>
          <w:bCs/>
          <w:sz w:val="18"/>
          <w:szCs w:val="18"/>
        </w:rPr>
      </w:pPr>
      <w:r>
        <w:rPr>
          <w:noProof/>
        </w:rPr>
        <w:drawing>
          <wp:inline distT="0" distB="0" distL="114300" distR="114300" wp14:anchorId="6E52F2AA" wp14:editId="7F344370">
            <wp:extent cx="4837430" cy="2926715"/>
            <wp:effectExtent l="0" t="0" r="127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292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5ECCF" w14:textId="7D4DBF28" w:rsidR="00884B6C" w:rsidRDefault="00401B13">
      <w:pPr>
        <w:widowControl/>
        <w:jc w:val="left"/>
        <w:rPr>
          <w:rFonts w:eastAsia="宋体" w:cs="Arial"/>
          <w:sz w:val="18"/>
          <w:szCs w:val="18"/>
        </w:rPr>
      </w:pPr>
      <w:r>
        <w:rPr>
          <w:rFonts w:eastAsia="宋体" w:cs="Arial"/>
          <w:sz w:val="18"/>
          <w:szCs w:val="18"/>
        </w:rPr>
        <w:t xml:space="preserve">Label 1, 2 were </w:t>
      </w:r>
      <w:r>
        <w:rPr>
          <w:rFonts w:eastAsia="宋体" w:cs="Arial"/>
          <w:sz w:val="18"/>
          <w:szCs w:val="18"/>
        </w:rPr>
        <w:t>sectionalizations inside study. They respectively grouped with such factors: FTM/ CM (Duan, 2017), Chagas/ Idiopathic (Farias, 2020), Anterior/ Posterior (</w:t>
      </w:r>
      <w:proofErr w:type="spellStart"/>
      <w:r>
        <w:rPr>
          <w:rFonts w:eastAsia="宋体" w:cs="Arial"/>
          <w:sz w:val="18"/>
          <w:szCs w:val="18"/>
        </w:rPr>
        <w:t>Ichkhanian</w:t>
      </w:r>
      <w:proofErr w:type="spellEnd"/>
      <w:r>
        <w:rPr>
          <w:rFonts w:eastAsia="宋体" w:cs="Arial"/>
          <w:sz w:val="18"/>
          <w:szCs w:val="18"/>
        </w:rPr>
        <w:t xml:space="preserve">, 2020; Ramchandani, </w:t>
      </w:r>
      <w:r>
        <w:rPr>
          <w:rFonts w:eastAsia="宋体" w:cs="Arial"/>
          <w:sz w:val="18"/>
          <w:szCs w:val="18"/>
        </w:rPr>
        <w:t xml:space="preserve">2018; Tan, </w:t>
      </w:r>
      <w:r>
        <w:rPr>
          <w:rFonts w:eastAsia="宋体" w:cs="Arial"/>
          <w:sz w:val="18"/>
          <w:szCs w:val="18"/>
        </w:rPr>
        <w:t xml:space="preserve">2018; Stavropoulos, </w:t>
      </w:r>
      <w:r>
        <w:rPr>
          <w:rFonts w:eastAsia="宋体" w:cs="Arial"/>
          <w:sz w:val="18"/>
          <w:szCs w:val="18"/>
        </w:rPr>
        <w:t>2018).</w:t>
      </w:r>
    </w:p>
    <w:p w14:paraId="739AADEB" w14:textId="77777777" w:rsidR="00884B6C" w:rsidRDefault="00884B6C">
      <w:pPr>
        <w:jc w:val="left"/>
      </w:pPr>
    </w:p>
    <w:p w14:paraId="100EFFCB" w14:textId="77777777" w:rsidR="00884B6C" w:rsidRDefault="00884B6C">
      <w:pPr>
        <w:jc w:val="left"/>
      </w:pPr>
    </w:p>
    <w:p w14:paraId="2A77C61F" w14:textId="77777777" w:rsidR="00884B6C" w:rsidRDefault="00884B6C">
      <w:pPr>
        <w:jc w:val="left"/>
      </w:pPr>
    </w:p>
    <w:p w14:paraId="4FF84FA7" w14:textId="77777777" w:rsidR="00884B6C" w:rsidRDefault="00884B6C">
      <w:pPr>
        <w:jc w:val="left"/>
      </w:pPr>
    </w:p>
    <w:p w14:paraId="0414A2F2" w14:textId="77777777" w:rsidR="00884B6C" w:rsidRDefault="00884B6C">
      <w:pPr>
        <w:jc w:val="left"/>
      </w:pPr>
    </w:p>
    <w:p w14:paraId="0F8A8D6D" w14:textId="6ABCC22C" w:rsidR="00884B6C" w:rsidRDefault="00401B13">
      <w:pPr>
        <w:numPr>
          <w:ilvl w:val="255"/>
          <w:numId w:val="0"/>
        </w:numPr>
      </w:pPr>
      <w:r>
        <w:rPr>
          <w:rFonts w:ascii="Arial" w:hAnsi="Arial" w:cs="Arial"/>
          <w:szCs w:val="21"/>
        </w:rPr>
        <w:lastRenderedPageBreak/>
        <w:t>B). Meta-regression of pooled occurrence of adverse events and anterior/posterior approach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130C1E3F" wp14:editId="52F1026B">
            <wp:extent cx="4008120" cy="2139950"/>
            <wp:effectExtent l="0" t="0" r="508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812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036E9" w14:textId="3A5D7ED4" w:rsidR="00884B6C" w:rsidRDefault="00401B13">
      <w:pPr>
        <w:widowControl/>
        <w:rPr>
          <w:rFonts w:eastAsiaTheme="majorEastAsia" w:cstheme="majorEastAsia"/>
          <w:sz w:val="18"/>
          <w:szCs w:val="18"/>
        </w:rPr>
      </w:pPr>
      <w:r>
        <w:rPr>
          <w:rFonts w:eastAsiaTheme="majorEastAsia" w:cstheme="majorEastAsia"/>
          <w:sz w:val="18"/>
          <w:szCs w:val="18"/>
        </w:rPr>
        <w:t>“0”</w:t>
      </w:r>
      <w:r>
        <w:rPr>
          <w:rFonts w:eastAsiaTheme="majorEastAsia" w:cstheme="majorEastAsia"/>
          <w:sz w:val="18"/>
          <w:szCs w:val="18"/>
        </w:rPr>
        <w:t>: assignment of anterior approach; “1”: assignment of posterior approach</w:t>
      </w:r>
    </w:p>
    <w:p w14:paraId="732757D7" w14:textId="77777777" w:rsidR="00884B6C" w:rsidRDefault="00884B6C">
      <w:pPr>
        <w:numPr>
          <w:ilvl w:val="255"/>
          <w:numId w:val="0"/>
        </w:numPr>
      </w:pPr>
    </w:p>
    <w:p w14:paraId="4761D315" w14:textId="77777777" w:rsidR="00884B6C" w:rsidRDefault="00401B13">
      <w:pPr>
        <w:widowControl/>
        <w:rPr>
          <w:rFonts w:eastAsia="宋体"/>
        </w:rPr>
      </w:pPr>
      <w:r>
        <w:rPr>
          <w:rFonts w:ascii="Arial" w:eastAsia="宋体" w:hAnsi="Arial" w:cs="Arial" w:hint="eastAsia"/>
          <w:b/>
          <w:bCs/>
          <w:sz w:val="18"/>
          <w:szCs w:val="18"/>
        </w:rPr>
        <w:t>T</w:t>
      </w:r>
      <w:r>
        <w:rPr>
          <w:rFonts w:ascii="Arial" w:eastAsia="宋体" w:hAnsi="Arial" w:cs="Arial"/>
          <w:b/>
          <w:bCs/>
          <w:sz w:val="18"/>
          <w:szCs w:val="18"/>
        </w:rPr>
        <w:t xml:space="preserve">he 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pooled occurrence of adverse events after POEM is respectively 2%, 4% in </w:t>
      </w:r>
      <w:r>
        <w:rPr>
          <w:rFonts w:ascii="Arial" w:eastAsia="宋体" w:hAnsi="Arial" w:cs="Arial"/>
          <w:b/>
          <w:bCs/>
          <w:sz w:val="18"/>
          <w:szCs w:val="18"/>
        </w:rPr>
        <w:t>anterior and posterior approach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. And Bubble plot showed no relevance between approach and occurrence of adverse events after POEM. </w:t>
      </w:r>
    </w:p>
    <w:p w14:paraId="0EEBAFC3" w14:textId="77777777" w:rsidR="00884B6C" w:rsidRDefault="00884B6C"/>
    <w:p w14:paraId="7C642388" w14:textId="76E004BC" w:rsidR="00884B6C" w:rsidRDefault="00401B13" w:rsidP="00401B13">
      <w:pPr>
        <w:jc w:val="left"/>
      </w:pPr>
      <w:r>
        <w:rPr>
          <w:rFonts w:ascii="Arial" w:hAnsi="Arial" w:cs="Arial"/>
          <w:szCs w:val="21"/>
        </w:rPr>
        <w:t>C). Meta-analysis of</w:t>
      </w:r>
      <w:r>
        <w:rPr>
          <w:rFonts w:ascii="Arial" w:eastAsia="等线" w:hAnsi="Arial" w:cs="Arial"/>
          <w:szCs w:val="21"/>
        </w:rPr>
        <w:t xml:space="preserve"> the</w:t>
      </w:r>
      <w:r>
        <w:rPr>
          <w:rFonts w:ascii="Arial" w:hAnsi="Arial" w:cs="Arial"/>
          <w:szCs w:val="21"/>
        </w:rPr>
        <w:t xml:space="preserve"> pooled occurrence of adverse events associated with POEM in direct comparison with </w:t>
      </w:r>
      <w:r>
        <w:rPr>
          <w:rFonts w:ascii="Arial" w:eastAsia="等线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anterior/posterior approach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02F6B12B" wp14:editId="4CF7807C">
            <wp:extent cx="4233545" cy="2219325"/>
            <wp:effectExtent l="0" t="0" r="8255" b="3175"/>
            <wp:docPr id="143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7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33862" cy="22193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 w:rsidR="00884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6146A32-E671-4482-88A2-11915D78AAB1}"/>
    <w:docVar w:name="KY_MEDREF_VERSION" w:val="3"/>
  </w:docVars>
  <w:rsids>
    <w:rsidRoot w:val="00104941"/>
    <w:rsid w:val="000D67D3"/>
    <w:rsid w:val="00104941"/>
    <w:rsid w:val="001F0D43"/>
    <w:rsid w:val="00401B13"/>
    <w:rsid w:val="005334D4"/>
    <w:rsid w:val="00690E64"/>
    <w:rsid w:val="007326F9"/>
    <w:rsid w:val="00802BA6"/>
    <w:rsid w:val="00884B6C"/>
    <w:rsid w:val="00992680"/>
    <w:rsid w:val="00D0289B"/>
    <w:rsid w:val="0C953A24"/>
    <w:rsid w:val="13F96419"/>
    <w:rsid w:val="19B43F34"/>
    <w:rsid w:val="20061207"/>
    <w:rsid w:val="229E6711"/>
    <w:rsid w:val="22BC7020"/>
    <w:rsid w:val="23C46459"/>
    <w:rsid w:val="31B6785D"/>
    <w:rsid w:val="39496281"/>
    <w:rsid w:val="3E330175"/>
    <w:rsid w:val="42A07FFF"/>
    <w:rsid w:val="49615631"/>
    <w:rsid w:val="4E2A11B5"/>
    <w:rsid w:val="4F4C3644"/>
    <w:rsid w:val="52EC035F"/>
    <w:rsid w:val="543A6AC3"/>
    <w:rsid w:val="60E73430"/>
    <w:rsid w:val="62EE3D2D"/>
    <w:rsid w:val="6348675A"/>
    <w:rsid w:val="6A670370"/>
    <w:rsid w:val="6E104A92"/>
    <w:rsid w:val="71F0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1983"/>
  <w15:docId w15:val="{D805C1F2-8F77-4E4C-AE5A-BCD5FEAE8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经 微娜</dc:creator>
  <cp:lastModifiedBy>经 微娜</cp:lastModifiedBy>
  <cp:revision>5</cp:revision>
  <dcterms:created xsi:type="dcterms:W3CDTF">2021-11-22T13:15:00Z</dcterms:created>
  <dcterms:modified xsi:type="dcterms:W3CDTF">2022-01-2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A6B1AA2C303407E9E161926314E994A</vt:lpwstr>
  </property>
</Properties>
</file>